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5C2B" w:rsidRDefault="00000000">
      <w:pPr>
        <w:spacing w:after="120"/>
        <w:jc w:val="both"/>
        <w:rPr>
          <w:rFonts w:ascii="Arial" w:eastAsia="Arial" w:hAnsi="Arial" w:cs="Arial"/>
        </w:rPr>
      </w:pPr>
      <w:bookmarkStart w:id="0" w:name="_heading=h.17dp8vu" w:colFirst="0" w:colLast="0"/>
      <w:bookmarkEnd w:id="0"/>
      <w:r>
        <w:rPr>
          <w:rFonts w:ascii="Arial" w:eastAsia="Arial" w:hAnsi="Arial" w:cs="Arial"/>
          <w:b/>
        </w:rPr>
        <w:t xml:space="preserve">Supplementary Table 3: </w:t>
      </w:r>
      <w:r>
        <w:rPr>
          <w:rFonts w:ascii="Arial" w:eastAsia="Arial" w:hAnsi="Arial" w:cs="Arial"/>
        </w:rPr>
        <w:t>Representative sample of patient requests to the DTC platform</w:t>
      </w:r>
    </w:p>
    <w:tbl>
      <w:tblPr>
        <w:tblStyle w:val="a5"/>
        <w:tblW w:w="8970" w:type="dxa"/>
        <w:tblInd w:w="-200" w:type="dxa"/>
        <w:tblLayout w:type="fixed"/>
        <w:tblLook w:val="0600" w:firstRow="0" w:lastRow="0" w:firstColumn="0" w:lastColumn="0" w:noHBand="1" w:noVBand="1"/>
      </w:tblPr>
      <w:tblGrid>
        <w:gridCol w:w="1321"/>
        <w:gridCol w:w="2919"/>
        <w:gridCol w:w="1729"/>
        <w:gridCol w:w="261"/>
        <w:gridCol w:w="2740"/>
      </w:tblGrid>
      <w:tr w:rsidR="00E25C2B">
        <w:trPr>
          <w:trHeight w:val="549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dication</w:t>
            </w:r>
          </w:p>
        </w:tc>
        <w:tc>
          <w:tcPr>
            <w:tcW w:w="2685" w:type="dxa"/>
            <w:tcBorders>
              <w:bottom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Summary content of patient request </w:t>
            </w:r>
          </w:p>
          <w:p w:rsidR="00E25C2B" w:rsidRDefault="00E25C2B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digitally solved or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fered</w:t>
            </w:r>
            <w:proofErr w:type="spellEnd"/>
          </w:p>
        </w:tc>
      </w:tr>
      <w:tr w:rsidR="00E25C2B">
        <w:trPr>
          <w:trHeight w:val="359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y I combine Sildenafil and Tadalafil?</w:t>
            </w:r>
          </w:p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gitally solved</w:t>
            </w:r>
          </w:p>
        </w:tc>
      </w:tr>
      <w:tr w:rsidR="00E25C2B">
        <w:trPr>
          <w:trHeight w:val="376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4275" w:type="dxa"/>
            <w:gridSpan w:val="2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re there interactions between Tadalafil and ß-Blockers?</w:t>
            </w:r>
          </w:p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red</w:t>
            </w:r>
          </w:p>
        </w:tc>
      </w:tr>
      <w:tr w:rsidR="00E25C2B">
        <w:trPr>
          <w:trHeight w:val="257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de effects</w:t>
            </w:r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Unfortunately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I get pain in both legs after taking 100 mg sildenafil for several hours</w:t>
            </w:r>
          </w:p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red</w:t>
            </w:r>
          </w:p>
        </w:tc>
      </w:tr>
      <w:tr w:rsidR="00E25C2B">
        <w:trPr>
          <w:trHeight w:val="257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armaco-kinetics</w:t>
            </w:r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 take Tadalafil 5mg, when can I expect the maximum effect?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gitally solved</w:t>
            </w:r>
          </w:p>
        </w:tc>
      </w:tr>
      <w:tr w:rsidR="00E25C2B">
        <w:trPr>
          <w:trHeight w:val="257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armaco-kinetics</w:t>
            </w:r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ch of the PDE5I (Tadalafil vs Sildenafil) is more efficient? Or is the difference just the duration of action?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gitally solved</w:t>
            </w:r>
          </w:p>
        </w:tc>
      </w:tr>
      <w:tr w:rsidR="00E25C2B">
        <w:trPr>
          <w:trHeight w:val="257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reatmen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cess</w:t>
            </w:r>
            <w:proofErr w:type="spellEnd"/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t the moment I take a pill of 25 mg of Sildenafil with 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sitiv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 but not excellent result. Can I increase the dosing?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gitally solved</w:t>
            </w:r>
          </w:p>
        </w:tc>
      </w:tr>
      <w:tr w:rsidR="00E25C2B">
        <w:trPr>
          <w:trHeight w:val="257"/>
        </w:trPr>
        <w:tc>
          <w:tcPr>
            <w:tcW w:w="1215" w:type="dxa"/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reatmen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ucess</w:t>
            </w:r>
            <w:proofErr w:type="spellEnd"/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 tried both 100 mg of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ildanf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20 mg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adalfi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without adequate erection. What shall I do next? 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red</w:t>
            </w:r>
          </w:p>
        </w:tc>
      </w:tr>
      <w:tr w:rsidR="00E25C2B">
        <w:trPr>
          <w:trHeight w:val="257"/>
        </w:trPr>
        <w:tc>
          <w:tcPr>
            <w:tcW w:w="1215" w:type="dxa"/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2B" w:rsidRDefault="00E25C2B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E25C2B" w:rsidRDefault="00000000">
      <w:bookmarkStart w:id="1" w:name="_heading=h.2jxsxqh" w:colFirst="0" w:colLast="0"/>
      <w:bookmarkEnd w:id="1"/>
      <w:r>
        <w:br w:type="page"/>
      </w:r>
    </w:p>
    <w:sectPr w:rsidR="00E25C2B">
      <w:headerReference w:type="default" r:id="rId7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04813" w:rsidRDefault="00E04813">
      <w:pPr>
        <w:spacing w:after="0" w:line="240" w:lineRule="auto"/>
      </w:pPr>
      <w:r>
        <w:separator/>
      </w:r>
    </w:p>
  </w:endnote>
  <w:endnote w:type="continuationSeparator" w:id="0">
    <w:p w:rsidR="00E04813" w:rsidRDefault="00E04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04813" w:rsidRDefault="00E04813">
      <w:pPr>
        <w:spacing w:after="0" w:line="240" w:lineRule="auto"/>
      </w:pPr>
      <w:r>
        <w:separator/>
      </w:r>
    </w:p>
  </w:footnote>
  <w:footnote w:type="continuationSeparator" w:id="0">
    <w:p w:rsidR="00E04813" w:rsidRDefault="00E048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5C2B" w:rsidRDefault="00E25C2B">
    <w:bookmarkStart w:id="2" w:name="_heading=h.z337ya" w:colFirst="0" w:colLast="0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C2B"/>
    <w:rsid w:val="007012D4"/>
    <w:rsid w:val="00E04813"/>
    <w:rsid w:val="00E2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1C3349"/>
  <w15:docId w15:val="{71597FB5-BB37-4A4C-A031-89975CAB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52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6064B"/>
    <w:pPr>
      <w:ind w:left="720"/>
      <w:contextualSpacing/>
    </w:p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YtOqgJsQUc9fzsItzLFbgSdB4Q==">AMUW2mXfpFvOKBSje/aqq1sEDGtlGq2PrmO7tlEPZXtDYGZky7u42cI9lonHemX+w/EkjEqV2va4XZVXx1lM7yNTK8bZlBDdvAj8iSraEDqB2aQ5sMLlZMixnk2h/RmBunALfSiQsZfOZiXjfd1Xb3LACUN8B+vkxrAfMEQwMg8YKpenGzOE+gvgGE+RfBf1vgSp6Azvt+t4cps/0zhipGzEyLz8UYlYkA56WMV6pWTTQMIrJfH0f7AyotmO/kv/bv32QY0meblMZzOI/n/UmwaR3wcICKiZCesDkjr3Ik9ZVdlyc1zLWtS0Z6qRJGIXhdkDqPfTUKroMiYql2rJS+cNo88LPZbhOoYl9Ek4MdecmrnL7r41y8eHho2xUursn+txkpiTUZO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843</Characters>
  <Application>Microsoft Office Word</Application>
  <DocSecurity>0</DocSecurity>
  <Lines>7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ritz von Büren</dc:creator>
  <cp:lastModifiedBy>Moritz Moritz</cp:lastModifiedBy>
  <cp:revision>2</cp:revision>
  <dcterms:created xsi:type="dcterms:W3CDTF">2023-03-16T15:36:00Z</dcterms:created>
  <dcterms:modified xsi:type="dcterms:W3CDTF">2023-04-02T19:18:00Z</dcterms:modified>
</cp:coreProperties>
</file>